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  <w:t>Information</w:t>
      </w:r>
    </w:p>
    <w:p>
      <w:pPr>
        <w:widowControl/>
        <w:suppressLineNumbers/>
        <w:overflowPunct w:val="0"/>
        <w:adjustRightInd w:val="0"/>
        <w:snapToGrid w:val="0"/>
        <w:spacing w:line="271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Verdana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Prevotella intermedia</w:t>
      </w:r>
      <w:r>
        <w:rPr>
          <w:rFonts w:ascii="Times New Roman" w:hAnsi="Times New Roman" w:eastAsia="Verdana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Boosts OSCC Progression Through ISG15 Upregulation: A New Target for Intervention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suppressLineNumbers/>
        <w:overflowPunct w:val="0"/>
        <w:adjustRightInd w:val="0"/>
        <w:snapToGrid w:val="0"/>
        <w:spacing w:line="271" w:lineRule="auto"/>
        <w:jc w:val="center"/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Yao Qin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†, Zhiyuan Li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†, Ting Liu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†, Jingjing Ma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Hong Liu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Yifan Zhou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Suai Wang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Lei Zhang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Qiao Peng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Pei Ye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Ning Duan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Wenmei Wang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*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, Xiang Wang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vertAlign w:val="superscript"/>
          <w:lang w:bidi="ar"/>
          <w14:textFill>
            <w14:solidFill>
              <w14:schemeClr w14:val="tx1"/>
            </w14:solidFill>
          </w14:textFill>
        </w:rPr>
        <w:t>1*</w:t>
      </w:r>
      <w:r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uppressLineNumbers/>
        <w:overflowPunct w:val="0"/>
        <w:adjustRightInd w:val="0"/>
        <w:snapToGrid w:val="0"/>
        <w:spacing w:line="271" w:lineRule="auto"/>
        <w:jc w:val="left"/>
        <w:rPr>
          <w:rFonts w:ascii="Times New Roman" w:hAnsi="Times New Roman" w:eastAsia="微软雅黑" w:cs="Times New Roman"/>
          <w:color w:val="000000" w:themeColor="text1"/>
          <w:kern w:val="2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 of Contents</w:t>
      </w:r>
    </w:p>
    <w:p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ascii="Times New Roman" w:hAnsi="Times New Roman" w:eastAsia="Franklin Gothic Book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fferential expression gen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G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umbers between the control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.i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oup. </w:t>
      </w:r>
    </w:p>
    <w:p>
      <w:pPr>
        <w:spacing w:line="360" w:lineRule="auto"/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ustered heatmap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DEGs between the </w:t>
      </w:r>
      <w:r>
        <w:rPr>
          <w:rFonts w:ascii="Times New Roman" w:hAnsi="Times New Roman" w:eastAsia="MinionPro-It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oup and </w:t>
      </w:r>
      <w:r>
        <w:rPr>
          <w:rFonts w:ascii="Times New Roman" w:hAnsi="Times New Roman" w:eastAsia="MinionPro-It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MinionPro-It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X group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ene set enrichment analysis (GSEA) enrichment analysis of the co-expressed genes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twee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MinionPro-It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.i </w:t>
      </w:r>
      <w:r>
        <w:rPr>
          <w:rFonts w:ascii="Times New Roman" w:hAnsi="Times New Roman" w:eastAsia="MinionPro-It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ou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4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op 10 core gene interaction networks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mong common differentially expressed gen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-DEG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the control and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expression of the upregulated and downregulated DEGs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the control and </w:t>
      </w:r>
      <w:r>
        <w:rPr>
          <w:rFonts w:hint="eastAsia" w:ascii="Times New Roman" w:hAnsi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 (</w:t>
      </w:r>
      <w:r>
        <w:rPr>
          <w:rFonts w:hint="eastAsia" w:ascii="Times New Roman" w:hAnsi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＜ 0.05, FC = 2).</w:t>
      </w:r>
    </w:p>
    <w:p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expression of the upregulated and downregulated DEGs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the </w:t>
      </w:r>
      <w:r>
        <w:rPr>
          <w:rFonts w:hint="eastAsia" w:ascii="Times New Roman" w:hAnsi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 and</w:t>
      </w:r>
      <w:r>
        <w:rPr>
          <w:rFonts w:hint="eastAsia" w:ascii="Times New Roman" w:hAnsi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.i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＋ABX group (</w:t>
      </w:r>
      <w:r>
        <w:rPr>
          <w:rFonts w:hint="eastAsia" w:ascii="Times New Roman" w:hAnsi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＜ 0.05, FC = 2).</w:t>
      </w:r>
    </w:p>
    <w:p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:lang w:eastAsia="en-US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99330" cy="4568825"/>
            <wp:effectExtent l="0" t="0" r="0" b="0"/>
            <wp:docPr id="8" name="图片 8" descr="附件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附件图1"/>
                    <pic:cNvPicPr>
                      <a:picLocks noChangeAspect="1"/>
                    </pic:cNvPicPr>
                  </pic:nvPicPr>
                  <pic:blipFill>
                    <a:blip r:embed="rId4"/>
                    <a:srcRect r="4571" b="9154"/>
                    <a:stretch>
                      <a:fillRect/>
                    </a:stretch>
                  </pic:blipFill>
                  <pic:spPr>
                    <a:xfrm>
                      <a:off x="0" y="0"/>
                      <a:ext cx="479933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 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Franklin Gothic Book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fferential expression gen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G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umbers between the control and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.i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oup. 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74795" cy="4492625"/>
            <wp:effectExtent l="0" t="0" r="1905" b="3175"/>
            <wp:docPr id="1" name="图片 1" descr="P.i＋ABX-vs-P.i-heatmap-q-val-0.05-FC-2.gene_复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.i＋ABX-vs-P.i-heatmap-q-val-0.05-FC-2.gene_复制"/>
                    <pic:cNvPicPr>
                      <a:picLocks noChangeAspect="1"/>
                    </pic:cNvPicPr>
                  </pic:nvPicPr>
                  <pic:blipFill>
                    <a:blip r:embed="rId5"/>
                    <a:srcRect l="1601" t="8934" r="7103" b="2992"/>
                    <a:stretch>
                      <a:fillRect/>
                    </a:stretch>
                  </pic:blipFill>
                  <pic:spPr>
                    <a:xfrm>
                      <a:off x="0" y="0"/>
                      <a:ext cx="407479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ustered heatmap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DEGs between the </w:t>
      </w:r>
      <w:r>
        <w:rPr>
          <w:rFonts w:ascii="Times New Roman" w:hAnsi="Times New Roman" w:eastAsia="MinionPro-It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oup and </w:t>
      </w:r>
      <w:r>
        <w:rPr>
          <w:rFonts w:ascii="Times New Roman" w:hAnsi="Times New Roman" w:eastAsia="MinionPro-It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i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MinionPro-It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X group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orizontal coordinates represent samples and vertical coordinates represent different genes. Orange represents up-regulated differentially expressed genes and blue represents down-regulated differentially expressed gen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4676140"/>
            <wp:effectExtent l="0" t="0" r="3810" b="10160"/>
            <wp:docPr id="7" name="图片 7" descr="附件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附件图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. Gene set enrichment analysis (GSEA) enrichment analysis of the co-expressed genes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tween th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MinionPro-It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.i </w:t>
      </w:r>
      <w:r>
        <w:rPr>
          <w:rFonts w:ascii="Times New Roman" w:hAnsi="Times New Roman" w:eastAsia="MinionPro-It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oup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A-based GO analysis of representative gene sets: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SG15 antiviral mechanis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 G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-based GO analysis of representative gene sets: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IG-I-like receptor signaling pathwa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C) G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A-based GO analysis of representative gene sets: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tiviral mechanism by IFN-stimulated gen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D) G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-based GO analysis of representative gene sets: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egative regulation of viral genome replic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963420" cy="2066290"/>
            <wp:effectExtent l="0" t="0" r="5080" b="3810"/>
            <wp:docPr id="5" name="图片 5" descr="HUB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UB基因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342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4. 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p 10 core gene interaction networks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mong common differentially expressed gen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-DEG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the control and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.i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oup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 darker the color, the more powerful the critical degree. </w:t>
      </w: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9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I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45"/>
  <w:drawingGridVerticalSpacing w:val="19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1B5A11DF"/>
    <w:rsid w:val="004366DC"/>
    <w:rsid w:val="006C7373"/>
    <w:rsid w:val="08D72175"/>
    <w:rsid w:val="1B5A11DF"/>
    <w:rsid w:val="1EB80B70"/>
    <w:rsid w:val="286D1F86"/>
    <w:rsid w:val="297B1FA0"/>
    <w:rsid w:val="2B45623B"/>
    <w:rsid w:val="31511104"/>
    <w:rsid w:val="3BCB62E9"/>
    <w:rsid w:val="534C4759"/>
    <w:rsid w:val="5B1E011E"/>
    <w:rsid w:val="6DF2256C"/>
    <w:rsid w:val="6F004E16"/>
    <w:rsid w:val="6FD753DB"/>
    <w:rsid w:val="70221C74"/>
    <w:rsid w:val="70EE7B2E"/>
    <w:rsid w:val="72F41EB2"/>
    <w:rsid w:val="792B4AA9"/>
    <w:rsid w:val="799E03E2"/>
    <w:rsid w:val="7AF40664"/>
    <w:rsid w:val="7B1C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Arial" w:asciiTheme="minorHAnsi" w:hAnsiTheme="minorHAnsi" w:eastAsiaTheme="minorEastAsia"/>
      <w:sz w:val="29"/>
      <w:szCs w:val="29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0</Words>
  <Characters>1942</Characters>
  <Lines>16</Lines>
  <Paragraphs>4</Paragraphs>
  <TotalTime>11</TotalTime>
  <ScaleCrop>false</ScaleCrop>
  <LinksUpToDate>false</LinksUpToDate>
  <CharactersWithSpaces>227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4:13:00Z</dcterms:created>
  <dc:creator>Jo</dc:creator>
  <cp:lastModifiedBy>Jo</cp:lastModifiedBy>
  <dcterms:modified xsi:type="dcterms:W3CDTF">2024-04-20T11:2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0340CDED7454A96A4F2823DB947B390_11</vt:lpwstr>
  </property>
</Properties>
</file>